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rPr/>
      </w:pPr>
      <w:r>
        <w:rPr/>
        <w:t xml:space="preserve">Supplementary Table S2    Description of genes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Gene name</w:t>
        <w:tab/>
        <w:tab/>
        <w:t>Gene description</w:t>
        <w:tab/>
        <w:tab/>
        <w:tab/>
        <w:tab/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DAM9</w:t>
        <w:tab/>
        <w:tab/>
        <w:tab/>
        <w:t>ADAM metallopeptidase domain 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NGPT1</w:t>
        <w:tab/>
        <w:tab/>
        <w:t>Angiopoietin 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POE</w:t>
        <w:tab/>
        <w:tab/>
        <w:tab/>
        <w:t>Apolipoprotein 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AK1</w:t>
        <w:tab/>
        <w:tab/>
        <w:tab/>
        <w:t>Bcl2-homologous antagonist/kille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GN</w:t>
        <w:tab/>
        <w:tab/>
        <w:tab/>
        <w:t>Biglyca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MP1</w:t>
        <w:tab/>
        <w:tab/>
        <w:tab/>
        <w:t>Bone morphogenetic protein 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BTG2</w:t>
        <w:tab/>
        <w:tab/>
        <w:tab/>
        <w:t>B-cell translocation gene 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AMP</w:t>
        <w:tab/>
        <w:tab/>
        <w:tab/>
        <w:t>Cathelicidin antimicrobial peptide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ASP4</w:t>
        <w:tab/>
        <w:tab/>
        <w:tab/>
        <w:t>Caspase 4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CL11</w:t>
        <w:tab/>
        <w:tab/>
        <w:tab/>
        <w:t>Chemokine (C-C motif) ligand 1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L19</w:t>
        <w:tab/>
        <w:tab/>
        <w:tab/>
        <w:t>Chemokine (C-C motif) ligand 1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L25</w:t>
        <w:tab/>
        <w:tab/>
        <w:tab/>
        <w:t>Chemokine (C-C motif) ligand2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L3</w:t>
        <w:tab/>
        <w:tab/>
        <w:tab/>
        <w:t>Chemokine (C-C motif) ligand 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L4L1</w:t>
        <w:tab/>
        <w:tab/>
        <w:tab/>
        <w:t>Chemokine (C-C motif) ligand 4 like 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L8</w:t>
        <w:tab/>
        <w:tab/>
        <w:tab/>
        <w:t>Chemokine (C-C motif) ligand 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NB1</w:t>
        <w:tab/>
        <w:tab/>
        <w:tab/>
        <w:t>Cyclin B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R1</w:t>
        <w:tab/>
        <w:tab/>
        <w:tab/>
        <w:t>Chemokine (C-C motif) receptor 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CR5</w:t>
        <w:tab/>
        <w:tab/>
        <w:tab/>
        <w:t>Chemokine (C-C motif) receptor 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D47</w:t>
        <w:tab/>
        <w:tab/>
        <w:tab/>
        <w:t>CD47 antige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DH13</w:t>
        <w:tab/>
        <w:tab/>
        <w:tab/>
        <w:t>Cadherin 1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FB</w:t>
        <w:tab/>
        <w:tab/>
        <w:tab/>
        <w:t>Complement factor B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ST6</w:t>
        <w:tab/>
        <w:tab/>
        <w:tab/>
        <w:t>Cytostatin 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CTNND1</w:t>
        <w:tab/>
        <w:tab/>
        <w:t>Catenin, delta 1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XCL1</w:t>
        <w:tab/>
        <w:tab/>
        <w:tab/>
        <w:t>Chemokine (C-X-C motif) ligand 1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XCL1 /// CXCL3</w:t>
        <w:tab/>
        <w:t>Chemokine CXCL1///CXCL3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XCL10</w:t>
        <w:tab/>
        <w:tab/>
        <w:t>Chemokine (C-X-C motif) ligand 10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XCL11</w:t>
        <w:tab/>
        <w:tab/>
        <w:t>Chemokine (C-X-C motif) ligand 11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XCL6</w:t>
        <w:tab/>
        <w:tab/>
        <w:tab/>
        <w:t>Chemokine (C-X-C motif) ligand 6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XCL9</w:t>
        <w:tab/>
        <w:tab/>
        <w:tab/>
        <w:t>Chemokine (C-X-C motif) ligand 9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KK3</w:t>
        <w:tab/>
        <w:tab/>
        <w:tab/>
        <w:t>Dickkopf homolog 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DN1</w:t>
        <w:tab/>
        <w:tab/>
        <w:tab/>
        <w:t>Endothelin 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GFR</w:t>
        <w:tab/>
        <w:tab/>
        <w:tab/>
        <w:t>Epidermal growth factor receptor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EPAS1</w:t>
        <w:tab/>
        <w:tab/>
        <w:tab/>
        <w:t>Endothelial PAS domain protein 1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EPHA2</w:t>
        <w:tab/>
        <w:tab/>
        <w:tab/>
        <w:t>Ephrin receptor A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11R</w:t>
        <w:tab/>
        <w:tab/>
        <w:tab/>
        <w:t>F11 receptor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3</w:t>
        <w:tab/>
        <w:tab/>
        <w:tab/>
        <w:t>Coagulation factor III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BLN5</w:t>
        <w:tab/>
        <w:tab/>
        <w:tab/>
        <w:t>Fibulin 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GF2</w:t>
        <w:tab/>
        <w:tab/>
        <w:tab/>
        <w:t>Heparin-binding growth factor 2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FOXP1</w:t>
        <w:tab/>
        <w:tab/>
        <w:tab/>
        <w:t>Forkhead box F1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FUT3</w:t>
        <w:tab/>
        <w:tab/>
        <w:tab/>
      </w:r>
      <w:r>
        <w:rPr>
          <w:sz w:val="20"/>
          <w:szCs w:val="20"/>
        </w:rPr>
        <w:t>Fucosyltransferase 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GADD45A</w:t>
        <w:tab/>
        <w:tab/>
        <w:t>Growth arrest &amp; DNA-damage-inducible protein 45</w:t>
      </w:r>
      <w:r>
        <w:rPr>
          <w:rFonts w:eastAsia="Symbol" w:cs="Symbol" w:ascii="Symbol" w:hAnsi="Symbol"/>
          <w:sz w:val="20"/>
          <w:szCs w:val="20"/>
        </w:rPr>
        <w:t>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GZMA</w:t>
        <w:tab/>
        <w:tab/>
        <w:tab/>
        <w:t>Granzyme A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GZMB</w:t>
        <w:tab/>
        <w:tab/>
        <w:tab/>
        <w:t>Granzyme B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FNB1</w:t>
        <w:tab/>
        <w:tab/>
        <w:tab/>
        <w:t>Interferon, be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GF1</w:t>
        <w:tab/>
        <w:tab/>
        <w:tab/>
        <w:t>Insulin-like growth factor 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KBKB</w:t>
        <w:tab/>
        <w:tab/>
        <w:tab/>
      </w:r>
      <w:r>
        <w:rPr>
          <w:color w:val="000000"/>
          <w:sz w:val="20"/>
          <w:szCs w:val="20"/>
        </w:rPr>
        <w:t xml:space="preserve">Inhibitor </w:t>
      </w:r>
      <w:r>
        <w:rPr>
          <w:rFonts w:eastAsia="Symbol" w:cs="Symbol" w:ascii="Symbol" w:hAnsi="Symbol"/>
          <w:color w:val="000000"/>
          <w:sz w:val="20"/>
          <w:szCs w:val="20"/>
        </w:rPr>
        <w:t></w:t>
      </w:r>
      <w:r>
        <w:rPr>
          <w:color w:val="000000"/>
          <w:sz w:val="20"/>
          <w:szCs w:val="20"/>
        </w:rPr>
        <w:t xml:space="preserve"> light polypeptide gene enhancer B-cells kinase be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L15RA</w:t>
        <w:tab/>
        <w:tab/>
        <w:tab/>
        <w:t>Interleukin 15 receptor, alph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L1RN</w:t>
        <w:tab/>
        <w:tab/>
        <w:tab/>
        <w:t>Interleukin 1 receptor antagonist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L2</w:t>
        <w:tab/>
        <w:tab/>
        <w:tab/>
        <w:t>Interleukin 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L29</w:t>
        <w:tab/>
        <w:tab/>
        <w:tab/>
        <w:t>Interleukin 2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L6</w:t>
        <w:tab/>
        <w:tab/>
        <w:tab/>
        <w:t>Interleukin 6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</w:rPr>
        <w:t>IL8</w:t>
        <w:tab/>
        <w:tab/>
        <w:tab/>
        <w:t xml:space="preserve">Interleukin </w:t>
      </w:r>
      <w:r>
        <w:rPr>
          <w:sz w:val="20"/>
          <w:szCs w:val="20"/>
          <w:lang w:val="fr-FR"/>
        </w:rPr>
        <w:t>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RF1</w:t>
        <w:tab/>
        <w:tab/>
        <w:tab/>
        <w:t>Interferon regulatory factor 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RF7</w:t>
        <w:tab/>
        <w:tab/>
        <w:tab/>
        <w:t>Interferon regulatory factor 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TGA6</w:t>
        <w:tab/>
        <w:tab/>
        <w:tab/>
        <w:t>Integrin A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TPR1</w:t>
        <w:tab/>
        <w:tab/>
        <w:tab/>
        <w:t>I</w:t>
      </w:r>
      <w:r>
        <w:rPr>
          <w:color w:val="000000"/>
          <w:sz w:val="20"/>
          <w:szCs w:val="20"/>
        </w:rPr>
        <w:t>nositol 1,4,5-triphosphate receptor, type 1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KIT</w:t>
        <w:tab/>
        <w:tab/>
        <w:tab/>
        <w:t>V-kit Hardy-Zucker man4 feline sarcoma viral oncogene homolog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Gene name</w:t>
        <w:tab/>
        <w:tab/>
        <w:t>Gene description</w:t>
        <w:tab/>
        <w:tab/>
        <w:tab/>
        <w:tab/>
        <w:tab/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LAMB1</w:t>
        <w:tab/>
        <w:tab/>
        <w:tab/>
        <w:t>Laminin, beta 1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LAMC1</w:t>
        <w:tab/>
        <w:tab/>
        <w:tab/>
        <w:t>Laminin, gamma 1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LGALS3BP</w:t>
        <w:tab/>
        <w:tab/>
        <w:t>Galectin 3 binding protein</w:t>
      </w:r>
    </w:p>
    <w:p>
      <w:pPr>
        <w:pStyle w:val="Normal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LMNB1</w:t>
        <w:tab/>
        <w:tab/>
        <w:tab/>
        <w:t>Lamin B1</w:t>
      </w:r>
    </w:p>
    <w:p>
      <w:pPr>
        <w:pStyle w:val="Normal"/>
        <w:rPr>
          <w:sz w:val="20"/>
          <w:szCs w:val="20"/>
          <w:lang w:val="nl-NL"/>
        </w:rPr>
      </w:pPr>
      <w:r>
        <w:rPr>
          <w:sz w:val="20"/>
          <w:szCs w:val="20"/>
          <w:lang w:val="fr-FR"/>
        </w:rPr>
        <w:t>MCP-1</w:t>
        <w:tab/>
        <w:tab/>
        <w:tab/>
        <w:t xml:space="preserve">Chemokine (C-C motif) </w:t>
      </w:r>
      <w:r>
        <w:rPr>
          <w:sz w:val="20"/>
          <w:szCs w:val="20"/>
          <w:lang w:val="nl-NL"/>
        </w:rPr>
        <w:t>ligand 2</w:t>
      </w:r>
    </w:p>
    <w:p>
      <w:pPr>
        <w:pStyle w:val="Normal"/>
        <w:rPr>
          <w:sz w:val="20"/>
          <w:szCs w:val="20"/>
          <w:lang w:val="nl-NL"/>
        </w:rPr>
      </w:pPr>
      <w:r>
        <w:rPr>
          <w:sz w:val="20"/>
          <w:szCs w:val="20"/>
          <w:lang w:val="nl-NL"/>
        </w:rPr>
        <w:t>MET</w:t>
        <w:tab/>
        <w:tab/>
        <w:tab/>
        <w:t>Met proto-oncogene tyrosine kinase</w:t>
      </w:r>
    </w:p>
    <w:p>
      <w:pPr>
        <w:pStyle w:val="Normal"/>
        <w:rPr>
          <w:sz w:val="20"/>
          <w:szCs w:val="20"/>
          <w:lang w:val="nl-NL"/>
        </w:rPr>
      </w:pPr>
      <w:r>
        <w:rPr>
          <w:sz w:val="20"/>
          <w:szCs w:val="20"/>
          <w:lang w:val="fr-FR"/>
        </w:rPr>
        <w:t>MMP9</w:t>
        <w:tab/>
        <w:tab/>
        <w:tab/>
        <w:t>M</w:t>
      </w:r>
      <w:r>
        <w:rPr>
          <w:color w:val="000000"/>
          <w:sz w:val="20"/>
          <w:szCs w:val="20"/>
        </w:rPr>
        <w:t>atrix metallopeptidase 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YBL1</w:t>
        <w:tab/>
        <w:tab/>
        <w:tab/>
        <w:t>V-myb myeloblastosis viral oncogene homolog-like 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YBL2</w:t>
        <w:tab/>
        <w:tab/>
        <w:tab/>
        <w:t>V-myb myeloblastosis viral oncogene homolog-like 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MYC</w:t>
        <w:tab/>
        <w:tab/>
        <w:tab/>
        <w:t>Myc proto-oncogene protei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EO1</w:t>
        <w:tab/>
        <w:tab/>
        <w:tab/>
        <w:t>Neogenin homolog 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P</w:t>
        <w:tab/>
        <w:tab/>
        <w:tab/>
        <w:t>Nucleoside phosphorylas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CDHA11</w:t>
        <w:tab/>
        <w:tab/>
        <w:t>Protocadherin 1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CDHA5</w:t>
        <w:tab/>
        <w:tab/>
        <w:t>Protocadherin 5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IK3R1</w:t>
        <w:tab/>
        <w:tab/>
        <w:tab/>
      </w:r>
      <w:r>
        <w:rPr>
          <w:color w:val="000000"/>
          <w:sz w:val="20"/>
          <w:szCs w:val="20"/>
        </w:rPr>
        <w:t xml:space="preserve">Phosphoinositide-3-kinase, regulatory subunit 1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LA2G2A</w:t>
        <w:tab/>
        <w:tab/>
        <w:t>P</w:t>
      </w:r>
      <w:r>
        <w:rPr>
          <w:color w:val="000000"/>
          <w:sz w:val="20"/>
          <w:szCs w:val="20"/>
        </w:rPr>
        <w:t>hospholipase A2, group II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PBP</w:t>
        <w:tab/>
        <w:tab/>
        <w:tab/>
        <w:t>Chemokine (C-X-C motif) ligand 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TPRB</w:t>
        <w:tab/>
        <w:tab/>
        <w:tab/>
        <w:t>Protein tyrosine phosphatase, receptor type, B</w:t>
        <w:tab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TPRF</w:t>
        <w:tab/>
        <w:tab/>
        <w:tab/>
        <w:t>Protein tyrosine phosphatase, receptor type, F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TX3</w:t>
        <w:tab/>
        <w:tab/>
        <w:tab/>
        <w:t>Pentraxin 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RAD23B</w:t>
        <w:tab/>
        <w:tab/>
        <w:t>UV excision repair protein RAD23B homlog B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100A8</w:t>
        <w:tab/>
        <w:tab/>
        <w:tab/>
        <w:t>S100 calcium-binding protein A8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RPINA1</w:t>
        <w:tab/>
        <w:tab/>
        <w:t>Alpha-1-antitrypsi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ERPING1</w:t>
        <w:tab/>
        <w:tab/>
        <w:t>Serpin peptidase inhibitor 1 G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FTPD</w:t>
        <w:tab/>
        <w:tab/>
        <w:tab/>
        <w:t>Surfactant protein D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LIT2</w:t>
        <w:tab/>
        <w:tab/>
        <w:tab/>
        <w:t>Slit homolog 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OCS1</w:t>
        <w:tab/>
        <w:tab/>
        <w:tab/>
        <w:t>Suppressor of cytokine signaling 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PP1</w:t>
        <w:tab/>
        <w:tab/>
        <w:tab/>
        <w:t>Osteoponti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TAT1</w:t>
        <w:tab/>
        <w:tab/>
        <w:tab/>
        <w:t>Signal transducer and activator of transcription 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APBP</w:t>
        <w:tab/>
        <w:tab/>
        <w:tab/>
        <w:t>TAP-binding protei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FPI2</w:t>
        <w:tab/>
        <w:tab/>
        <w:tab/>
        <w:t>Tissue factor pathway inhibitor 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HBD</w:t>
        <w:tab/>
        <w:tab/>
        <w:tab/>
        <w:t>Thrombomoduli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HBS3</w:t>
        <w:tab/>
        <w:tab/>
        <w:tab/>
        <w:t>Thrombospondin 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IMP3</w:t>
        <w:tab/>
        <w:tab/>
        <w:tab/>
        <w:t>Tissue inhibitpr of matrix metalloproteinase-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MOD1</w:t>
        <w:tab/>
        <w:tab/>
        <w:tab/>
        <w:t>Tropomodulin 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NFAIP3</w:t>
        <w:tab/>
        <w:tab/>
        <w:t>T</w:t>
      </w:r>
      <w:r>
        <w:rPr>
          <w:color w:val="000000"/>
          <w:sz w:val="20"/>
          <w:szCs w:val="20"/>
        </w:rPr>
        <w:t>umor necrosis factor, alpha-induced protein 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NFRSF17</w:t>
        <w:tab/>
        <w:tab/>
      </w:r>
      <w:r>
        <w:rPr>
          <w:color w:val="000000"/>
          <w:sz w:val="20"/>
          <w:szCs w:val="20"/>
        </w:rPr>
        <w:t>Tumor necrosis factor receptor superfamily, member 17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NFRSF19</w:t>
        <w:tab/>
        <w:tab/>
      </w:r>
      <w:r>
        <w:rPr>
          <w:color w:val="000000"/>
          <w:sz w:val="20"/>
          <w:szCs w:val="20"/>
        </w:rPr>
        <w:t>Tumor necrosis factor receptor superfamily, member 1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NFRSF21</w:t>
        <w:tab/>
        <w:tab/>
        <w:t>T</w:t>
      </w:r>
      <w:r>
        <w:rPr>
          <w:color w:val="000000"/>
          <w:sz w:val="20"/>
          <w:szCs w:val="20"/>
        </w:rPr>
        <w:t>umor necrosis factor receptor superfamily, member 21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NFSF13B</w:t>
        <w:tab/>
        <w:tab/>
        <w:t>Tumor necrosis factor superfamily, member 13B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OP2A</w:t>
        <w:tab/>
        <w:tab/>
        <w:tab/>
        <w:t>DNA topoisomerase II, alpha isozym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TSTA3</w:t>
        <w:tab/>
        <w:tab/>
        <w:tab/>
        <w:t>Tissue specific transplantation antigen P35B</w:t>
      </w:r>
    </w:p>
    <w:p>
      <w:pPr>
        <w:pStyle w:val="Normal"/>
        <w:rPr/>
      </w:pPr>
      <w:r>
        <w:rPr>
          <w:sz w:val="20"/>
          <w:szCs w:val="20"/>
        </w:rPr>
        <w:t>VCAM1</w:t>
        <w:tab/>
        <w:tab/>
        <w:tab/>
        <w:t>Vascular cell adhesion molecule 1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11:42:00Z</dcterms:created>
  <dc:creator>D630.1.0.0.XP</dc:creator>
  <dc:description/>
  <dc:language>en-US</dc:language>
  <cp:lastModifiedBy>D630.1.0.0.XP</cp:lastModifiedBy>
  <dcterms:modified xsi:type="dcterms:W3CDTF">2009-10-12T09:13:00Z</dcterms:modified>
  <cp:revision>2</cp:revision>
  <dc:subject/>
  <dc:title>Supplementary Table S2    Description of genes </dc:title>
</cp:coreProperties>
</file>